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0005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0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6 Frequency domain variables comparison among group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ox plots for the measurements of LF n.u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A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F n.u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LF/HF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(C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atio for all study groups during the supine and upright positions using the Mann Whitney test. During the supine position of the LF band, the MP θ&lt;40 group is the only one that is significantly different from the control group; this is also true for the HF band and the LF/HF ratio. To indicate statistical significance with respect to the control group, an asterisk [*] was placed for a p&lt;0.05</w:t>
      </w:r>
      <w:r w:rsidDel="00000000" w:rsidR="00000000" w:rsidRPr="00000000">
        <w:rPr>
          <w:sz w:val="20"/>
          <w:szCs w:val="20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3">
    <w:pPr>
      <w:spacing w:after="240" w:before="120" w:line="240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bCs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2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ab/>
    </w:r>
  </w:p>
  <w:p w:rsidR="00000000" w:rsidDel="00000000" w:rsidP="00000000" w:rsidRDefault="00000000" w:rsidRPr="00000000" w14:paraId="0000000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